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48A7C" w14:textId="77777777" w:rsidR="002D05F5" w:rsidRDefault="002D05F5" w:rsidP="002D05F5">
      <w:pPr>
        <w:spacing w:line="480" w:lineRule="auto"/>
      </w:pPr>
      <w:r>
        <w:t>S</w:t>
      </w:r>
      <w:bookmarkStart w:id="0" w:name="_GoBack"/>
      <w:bookmarkEnd w:id="0"/>
      <w:r>
        <w:t xml:space="preserve">3. Comparison of SNP estimated genomic diversity (multilocus heterozygosity) to pedigree estimates of genetic diversity (F).  We used Spearman correlation coefficients (r) and p-values were estimated via 1000 permutations (all p &lt;0.001). </w:t>
      </w:r>
    </w:p>
    <w:tbl>
      <w:tblPr>
        <w:tblW w:w="76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0"/>
        <w:gridCol w:w="1895"/>
        <w:gridCol w:w="1350"/>
        <w:gridCol w:w="1260"/>
        <w:gridCol w:w="1620"/>
        <w:gridCol w:w="1080"/>
      </w:tblGrid>
      <w:tr w:rsidR="002D05F5" w:rsidRPr="00E33D13" w14:paraId="78C4D950" w14:textId="77777777" w:rsidTr="00CF327A">
        <w:trPr>
          <w:trHeight w:val="320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18E6A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14A67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3FB6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>Rando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1159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>Docili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29D8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>Mean Kinshi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12B3F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>Average</w:t>
            </w:r>
          </w:p>
        </w:tc>
      </w:tr>
      <w:tr w:rsidR="002D05F5" w:rsidRPr="00E33D13" w14:paraId="3F35147C" w14:textId="77777777" w:rsidTr="00CF327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D291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CBEF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7C5020">
              <w:rPr>
                <w:rFonts w:eastAsia="Times New Roman"/>
                <w:color w:val="000000"/>
              </w:rPr>
              <w:t>All SNP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5FB3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 xml:space="preserve">-0.6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21A1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 xml:space="preserve">-0.75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01E4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 xml:space="preserve">-0.4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70F4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>-0.615</w:t>
            </w:r>
          </w:p>
        </w:tc>
      </w:tr>
      <w:tr w:rsidR="002D05F5" w:rsidRPr="00E33D13" w14:paraId="6EB21C04" w14:textId="77777777" w:rsidTr="00CF327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BCB3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0F32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neutral </w:t>
            </w:r>
            <w:r w:rsidRPr="007C5020">
              <w:rPr>
                <w:rFonts w:eastAsia="Times New Roman"/>
                <w:color w:val="000000"/>
              </w:rPr>
              <w:t>SNP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C7DC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 xml:space="preserve">-0.65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FC78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 xml:space="preserve">-0.57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4E40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 xml:space="preserve">-0.4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D21A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>-0.564</w:t>
            </w:r>
          </w:p>
        </w:tc>
      </w:tr>
      <w:tr w:rsidR="002D05F5" w:rsidRPr="00E33D13" w14:paraId="0237562D" w14:textId="77777777" w:rsidTr="00CF327A">
        <w:trPr>
          <w:trHeight w:val="300"/>
        </w:trPr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A6DC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24DB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utral </w:t>
            </w:r>
            <w:r w:rsidRPr="007C5020">
              <w:rPr>
                <w:rFonts w:eastAsia="Times New Roman"/>
                <w:color w:val="000000"/>
              </w:rPr>
              <w:t>SNP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C4B7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 xml:space="preserve">-0.538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948B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 xml:space="preserve">-0.721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8033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 xml:space="preserve">-0.336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6FD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  <w:r w:rsidRPr="00E33D13">
              <w:rPr>
                <w:rFonts w:eastAsia="Times New Roman"/>
                <w:color w:val="000000"/>
              </w:rPr>
              <w:t>-0.532</w:t>
            </w:r>
          </w:p>
        </w:tc>
      </w:tr>
      <w:tr w:rsidR="002D05F5" w:rsidRPr="00E33D13" w14:paraId="7A3342E6" w14:textId="77777777" w:rsidTr="00CF327A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9CCB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E42E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</w:t>
            </w:r>
            <w:r w:rsidRPr="00E33D13">
              <w:rPr>
                <w:rFonts w:eastAsia="Times New Roman"/>
                <w:b/>
                <w:bCs/>
                <w:color w:val="000000"/>
              </w:rPr>
              <w:t>ver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6751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E33D13">
              <w:rPr>
                <w:rFonts w:eastAsia="Times New Roman"/>
                <w:b/>
                <w:bCs/>
                <w:color w:val="000000"/>
              </w:rPr>
              <w:t>-0.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6784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E33D13">
              <w:rPr>
                <w:rFonts w:eastAsia="Times New Roman"/>
                <w:b/>
                <w:bCs/>
                <w:color w:val="000000"/>
              </w:rPr>
              <w:t>-0.6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0BAB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E33D13">
              <w:rPr>
                <w:rFonts w:eastAsia="Times New Roman"/>
                <w:b/>
                <w:bCs/>
                <w:color w:val="000000"/>
              </w:rPr>
              <w:t>-0.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27B5C" w14:textId="77777777" w:rsidR="002D05F5" w:rsidRPr="00E33D13" w:rsidRDefault="002D05F5" w:rsidP="00CF327A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</w:tbl>
    <w:p w14:paraId="1B9A6087" w14:textId="77777777" w:rsidR="002D05F5" w:rsidRDefault="002D05F5" w:rsidP="002D05F5"/>
    <w:p w14:paraId="0C75CEF9" w14:textId="77777777" w:rsidR="002D05F5" w:rsidRDefault="002D05F5" w:rsidP="002D05F5"/>
    <w:p w14:paraId="1E91D537" w14:textId="77777777" w:rsidR="00AA3EA0" w:rsidRDefault="00AA3EA0"/>
    <w:sectPr w:rsidR="00AA3EA0" w:rsidSect="00784CB2">
      <w:pgSz w:w="12240" w:h="15840"/>
      <w:pgMar w:top="1440" w:right="1440" w:bottom="1440" w:left="1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5F5"/>
    <w:rsid w:val="0000387D"/>
    <w:rsid w:val="00023FAE"/>
    <w:rsid w:val="00035276"/>
    <w:rsid w:val="00035C42"/>
    <w:rsid w:val="00056B2A"/>
    <w:rsid w:val="000729A8"/>
    <w:rsid w:val="000906FF"/>
    <w:rsid w:val="000A09F3"/>
    <w:rsid w:val="000A138B"/>
    <w:rsid w:val="000A4B64"/>
    <w:rsid w:val="000B68C4"/>
    <w:rsid w:val="000C0011"/>
    <w:rsid w:val="000E188B"/>
    <w:rsid w:val="000E3846"/>
    <w:rsid w:val="000F4DE8"/>
    <w:rsid w:val="000F6A17"/>
    <w:rsid w:val="000F7CDB"/>
    <w:rsid w:val="001135C8"/>
    <w:rsid w:val="00122483"/>
    <w:rsid w:val="00126973"/>
    <w:rsid w:val="00130C3C"/>
    <w:rsid w:val="001378E8"/>
    <w:rsid w:val="00153FA2"/>
    <w:rsid w:val="0017031E"/>
    <w:rsid w:val="00177CC9"/>
    <w:rsid w:val="00192825"/>
    <w:rsid w:val="0019306D"/>
    <w:rsid w:val="001B46BA"/>
    <w:rsid w:val="001B4729"/>
    <w:rsid w:val="001D0F8F"/>
    <w:rsid w:val="001E4056"/>
    <w:rsid w:val="001F0B2A"/>
    <w:rsid w:val="001F37AB"/>
    <w:rsid w:val="001F4523"/>
    <w:rsid w:val="001F5A8B"/>
    <w:rsid w:val="00215694"/>
    <w:rsid w:val="00223592"/>
    <w:rsid w:val="00235FC8"/>
    <w:rsid w:val="002411F9"/>
    <w:rsid w:val="00241AFE"/>
    <w:rsid w:val="002439D4"/>
    <w:rsid w:val="00251C96"/>
    <w:rsid w:val="002524DD"/>
    <w:rsid w:val="00252774"/>
    <w:rsid w:val="00266C60"/>
    <w:rsid w:val="00271D39"/>
    <w:rsid w:val="00273388"/>
    <w:rsid w:val="002751E8"/>
    <w:rsid w:val="00275803"/>
    <w:rsid w:val="0027595D"/>
    <w:rsid w:val="00275E67"/>
    <w:rsid w:val="0027629F"/>
    <w:rsid w:val="0028717C"/>
    <w:rsid w:val="002947BA"/>
    <w:rsid w:val="002A026A"/>
    <w:rsid w:val="002B5F7B"/>
    <w:rsid w:val="002B6CDB"/>
    <w:rsid w:val="002C24E5"/>
    <w:rsid w:val="002C3DD5"/>
    <w:rsid w:val="002C69D5"/>
    <w:rsid w:val="002D05F5"/>
    <w:rsid w:val="002D1D6E"/>
    <w:rsid w:val="002D43CE"/>
    <w:rsid w:val="002F049F"/>
    <w:rsid w:val="00300D53"/>
    <w:rsid w:val="00302E62"/>
    <w:rsid w:val="00303DB3"/>
    <w:rsid w:val="00305C44"/>
    <w:rsid w:val="00322206"/>
    <w:rsid w:val="00327483"/>
    <w:rsid w:val="003328B6"/>
    <w:rsid w:val="00340E1F"/>
    <w:rsid w:val="00341538"/>
    <w:rsid w:val="003435FD"/>
    <w:rsid w:val="00345D7F"/>
    <w:rsid w:val="00351348"/>
    <w:rsid w:val="0036518C"/>
    <w:rsid w:val="0038673B"/>
    <w:rsid w:val="00395485"/>
    <w:rsid w:val="003A7158"/>
    <w:rsid w:val="003C0659"/>
    <w:rsid w:val="003C683C"/>
    <w:rsid w:val="003D354B"/>
    <w:rsid w:val="003E151B"/>
    <w:rsid w:val="003E74FE"/>
    <w:rsid w:val="003F0398"/>
    <w:rsid w:val="003F77DE"/>
    <w:rsid w:val="00401ED4"/>
    <w:rsid w:val="00407857"/>
    <w:rsid w:val="00413207"/>
    <w:rsid w:val="00417121"/>
    <w:rsid w:val="004320CE"/>
    <w:rsid w:val="00461375"/>
    <w:rsid w:val="004655AB"/>
    <w:rsid w:val="00465628"/>
    <w:rsid w:val="004676C6"/>
    <w:rsid w:val="004754BB"/>
    <w:rsid w:val="00491570"/>
    <w:rsid w:val="00491F8B"/>
    <w:rsid w:val="004A2B0B"/>
    <w:rsid w:val="004B23CF"/>
    <w:rsid w:val="004C0BB8"/>
    <w:rsid w:val="004C1CA7"/>
    <w:rsid w:val="004D1BFC"/>
    <w:rsid w:val="004D4D98"/>
    <w:rsid w:val="004D6693"/>
    <w:rsid w:val="004E315A"/>
    <w:rsid w:val="004F0594"/>
    <w:rsid w:val="00500CA9"/>
    <w:rsid w:val="00512EE0"/>
    <w:rsid w:val="00515DEA"/>
    <w:rsid w:val="00523B22"/>
    <w:rsid w:val="0055277E"/>
    <w:rsid w:val="00556504"/>
    <w:rsid w:val="00561BA8"/>
    <w:rsid w:val="00564477"/>
    <w:rsid w:val="0056581D"/>
    <w:rsid w:val="00570CCA"/>
    <w:rsid w:val="005716B3"/>
    <w:rsid w:val="00572211"/>
    <w:rsid w:val="00573C4D"/>
    <w:rsid w:val="00574E92"/>
    <w:rsid w:val="0058330C"/>
    <w:rsid w:val="00583C14"/>
    <w:rsid w:val="005A1B40"/>
    <w:rsid w:val="005A4049"/>
    <w:rsid w:val="005A6F74"/>
    <w:rsid w:val="005B24C3"/>
    <w:rsid w:val="005C2C89"/>
    <w:rsid w:val="005C727C"/>
    <w:rsid w:val="005C7CF0"/>
    <w:rsid w:val="005D1E55"/>
    <w:rsid w:val="005D57D6"/>
    <w:rsid w:val="005D619C"/>
    <w:rsid w:val="005E0146"/>
    <w:rsid w:val="005E08CA"/>
    <w:rsid w:val="005F39F9"/>
    <w:rsid w:val="00602A5A"/>
    <w:rsid w:val="0060577E"/>
    <w:rsid w:val="00610B97"/>
    <w:rsid w:val="00613D9F"/>
    <w:rsid w:val="006140E1"/>
    <w:rsid w:val="00621F67"/>
    <w:rsid w:val="00636633"/>
    <w:rsid w:val="00636E3F"/>
    <w:rsid w:val="00640670"/>
    <w:rsid w:val="00643E3C"/>
    <w:rsid w:val="00645D64"/>
    <w:rsid w:val="0065240F"/>
    <w:rsid w:val="006557C7"/>
    <w:rsid w:val="00667A1A"/>
    <w:rsid w:val="0068527C"/>
    <w:rsid w:val="006856C8"/>
    <w:rsid w:val="00686518"/>
    <w:rsid w:val="006927DD"/>
    <w:rsid w:val="00695C9A"/>
    <w:rsid w:val="00696965"/>
    <w:rsid w:val="006C0E0A"/>
    <w:rsid w:val="006C0FC0"/>
    <w:rsid w:val="006C6C1C"/>
    <w:rsid w:val="006D009B"/>
    <w:rsid w:val="006D77D7"/>
    <w:rsid w:val="006E0CFD"/>
    <w:rsid w:val="006F0D36"/>
    <w:rsid w:val="006F45F1"/>
    <w:rsid w:val="0070513D"/>
    <w:rsid w:val="00706316"/>
    <w:rsid w:val="00707011"/>
    <w:rsid w:val="007107B0"/>
    <w:rsid w:val="0071083B"/>
    <w:rsid w:val="00723DDA"/>
    <w:rsid w:val="00731ADC"/>
    <w:rsid w:val="007320FA"/>
    <w:rsid w:val="00745F99"/>
    <w:rsid w:val="007526AC"/>
    <w:rsid w:val="00752825"/>
    <w:rsid w:val="0075385D"/>
    <w:rsid w:val="00756AE0"/>
    <w:rsid w:val="007675C2"/>
    <w:rsid w:val="00776CCF"/>
    <w:rsid w:val="00780128"/>
    <w:rsid w:val="0078370D"/>
    <w:rsid w:val="007936AD"/>
    <w:rsid w:val="00793CC3"/>
    <w:rsid w:val="007A6589"/>
    <w:rsid w:val="007C022E"/>
    <w:rsid w:val="007C20A2"/>
    <w:rsid w:val="007C2B19"/>
    <w:rsid w:val="007C2B1A"/>
    <w:rsid w:val="007C4B70"/>
    <w:rsid w:val="007C7383"/>
    <w:rsid w:val="007E0E3D"/>
    <w:rsid w:val="007E464A"/>
    <w:rsid w:val="007E7212"/>
    <w:rsid w:val="007E78C1"/>
    <w:rsid w:val="007F55BE"/>
    <w:rsid w:val="00801510"/>
    <w:rsid w:val="00802299"/>
    <w:rsid w:val="00804CB7"/>
    <w:rsid w:val="00805D72"/>
    <w:rsid w:val="00814609"/>
    <w:rsid w:val="00816F21"/>
    <w:rsid w:val="00825026"/>
    <w:rsid w:val="008263C2"/>
    <w:rsid w:val="00833B89"/>
    <w:rsid w:val="00836927"/>
    <w:rsid w:val="0084236B"/>
    <w:rsid w:val="00851A24"/>
    <w:rsid w:val="0085513C"/>
    <w:rsid w:val="0086675D"/>
    <w:rsid w:val="00882898"/>
    <w:rsid w:val="00884F7D"/>
    <w:rsid w:val="00891C75"/>
    <w:rsid w:val="008A37C7"/>
    <w:rsid w:val="008B05BC"/>
    <w:rsid w:val="008B596B"/>
    <w:rsid w:val="008B684E"/>
    <w:rsid w:val="008C39D6"/>
    <w:rsid w:val="008E1873"/>
    <w:rsid w:val="008E5BD3"/>
    <w:rsid w:val="008F6E18"/>
    <w:rsid w:val="00912296"/>
    <w:rsid w:val="0094418C"/>
    <w:rsid w:val="00945845"/>
    <w:rsid w:val="009458EB"/>
    <w:rsid w:val="00945F4B"/>
    <w:rsid w:val="00946397"/>
    <w:rsid w:val="00971436"/>
    <w:rsid w:val="00974B2F"/>
    <w:rsid w:val="0097769E"/>
    <w:rsid w:val="0098110D"/>
    <w:rsid w:val="00982179"/>
    <w:rsid w:val="009935D1"/>
    <w:rsid w:val="00996C4D"/>
    <w:rsid w:val="009B02E5"/>
    <w:rsid w:val="009C61A4"/>
    <w:rsid w:val="009D3A54"/>
    <w:rsid w:val="009E139A"/>
    <w:rsid w:val="009E14D0"/>
    <w:rsid w:val="009E5BC5"/>
    <w:rsid w:val="009F12D9"/>
    <w:rsid w:val="009F50C0"/>
    <w:rsid w:val="00A00DB3"/>
    <w:rsid w:val="00A01835"/>
    <w:rsid w:val="00A028FC"/>
    <w:rsid w:val="00A0679A"/>
    <w:rsid w:val="00A13144"/>
    <w:rsid w:val="00A31A7D"/>
    <w:rsid w:val="00A358BF"/>
    <w:rsid w:val="00A4047E"/>
    <w:rsid w:val="00A457EE"/>
    <w:rsid w:val="00A5066D"/>
    <w:rsid w:val="00A50DEF"/>
    <w:rsid w:val="00A57DC3"/>
    <w:rsid w:val="00A766CD"/>
    <w:rsid w:val="00A97179"/>
    <w:rsid w:val="00AA1486"/>
    <w:rsid w:val="00AA3EA0"/>
    <w:rsid w:val="00AA52FC"/>
    <w:rsid w:val="00AA7544"/>
    <w:rsid w:val="00AB0434"/>
    <w:rsid w:val="00AC5E0F"/>
    <w:rsid w:val="00AC7AB6"/>
    <w:rsid w:val="00AD14FB"/>
    <w:rsid w:val="00AE3D25"/>
    <w:rsid w:val="00B12FD2"/>
    <w:rsid w:val="00B137AE"/>
    <w:rsid w:val="00B35463"/>
    <w:rsid w:val="00B64F0F"/>
    <w:rsid w:val="00B66972"/>
    <w:rsid w:val="00B87DCB"/>
    <w:rsid w:val="00B913D8"/>
    <w:rsid w:val="00BA5B42"/>
    <w:rsid w:val="00BB1C14"/>
    <w:rsid w:val="00BB5F09"/>
    <w:rsid w:val="00BC3CF6"/>
    <w:rsid w:val="00BE34B8"/>
    <w:rsid w:val="00BE4ACB"/>
    <w:rsid w:val="00BF5161"/>
    <w:rsid w:val="00BF6F00"/>
    <w:rsid w:val="00C041AE"/>
    <w:rsid w:val="00C11879"/>
    <w:rsid w:val="00C22112"/>
    <w:rsid w:val="00C27A28"/>
    <w:rsid w:val="00C37E80"/>
    <w:rsid w:val="00C536DD"/>
    <w:rsid w:val="00C56D8C"/>
    <w:rsid w:val="00C6090F"/>
    <w:rsid w:val="00C92733"/>
    <w:rsid w:val="00C976C9"/>
    <w:rsid w:val="00CB7184"/>
    <w:rsid w:val="00CC4423"/>
    <w:rsid w:val="00CC4887"/>
    <w:rsid w:val="00CD43DE"/>
    <w:rsid w:val="00CD7021"/>
    <w:rsid w:val="00CF59D2"/>
    <w:rsid w:val="00CF7D68"/>
    <w:rsid w:val="00D05D4B"/>
    <w:rsid w:val="00D23053"/>
    <w:rsid w:val="00D270A2"/>
    <w:rsid w:val="00D27707"/>
    <w:rsid w:val="00D406AE"/>
    <w:rsid w:val="00D432D8"/>
    <w:rsid w:val="00D472F1"/>
    <w:rsid w:val="00D53F8A"/>
    <w:rsid w:val="00D54641"/>
    <w:rsid w:val="00D55749"/>
    <w:rsid w:val="00D65488"/>
    <w:rsid w:val="00D70278"/>
    <w:rsid w:val="00D708C7"/>
    <w:rsid w:val="00D72320"/>
    <w:rsid w:val="00D77674"/>
    <w:rsid w:val="00D81036"/>
    <w:rsid w:val="00D8428A"/>
    <w:rsid w:val="00D860DF"/>
    <w:rsid w:val="00DA43ED"/>
    <w:rsid w:val="00DD098B"/>
    <w:rsid w:val="00DD4386"/>
    <w:rsid w:val="00DD7FD7"/>
    <w:rsid w:val="00DF687B"/>
    <w:rsid w:val="00E02DD8"/>
    <w:rsid w:val="00E11500"/>
    <w:rsid w:val="00E1542F"/>
    <w:rsid w:val="00E238AF"/>
    <w:rsid w:val="00E35D0E"/>
    <w:rsid w:val="00E40863"/>
    <w:rsid w:val="00E44EBF"/>
    <w:rsid w:val="00E46677"/>
    <w:rsid w:val="00E47F9E"/>
    <w:rsid w:val="00E5317E"/>
    <w:rsid w:val="00E55AAA"/>
    <w:rsid w:val="00E55BE3"/>
    <w:rsid w:val="00E612BD"/>
    <w:rsid w:val="00E64BCB"/>
    <w:rsid w:val="00E90D33"/>
    <w:rsid w:val="00EA01A6"/>
    <w:rsid w:val="00EA1E74"/>
    <w:rsid w:val="00EA3B43"/>
    <w:rsid w:val="00EB7A5A"/>
    <w:rsid w:val="00EC59CE"/>
    <w:rsid w:val="00ED391C"/>
    <w:rsid w:val="00EE5BCB"/>
    <w:rsid w:val="00EF41D6"/>
    <w:rsid w:val="00EF43CA"/>
    <w:rsid w:val="00EF7B16"/>
    <w:rsid w:val="00F0238B"/>
    <w:rsid w:val="00F13BD1"/>
    <w:rsid w:val="00F17056"/>
    <w:rsid w:val="00F2433B"/>
    <w:rsid w:val="00F3215F"/>
    <w:rsid w:val="00F37FB7"/>
    <w:rsid w:val="00F41683"/>
    <w:rsid w:val="00F540C4"/>
    <w:rsid w:val="00F54767"/>
    <w:rsid w:val="00F55B73"/>
    <w:rsid w:val="00F57A23"/>
    <w:rsid w:val="00F63257"/>
    <w:rsid w:val="00F6406A"/>
    <w:rsid w:val="00F72363"/>
    <w:rsid w:val="00F81D36"/>
    <w:rsid w:val="00F91527"/>
    <w:rsid w:val="00F91665"/>
    <w:rsid w:val="00FA11EB"/>
    <w:rsid w:val="00FA63E5"/>
    <w:rsid w:val="00FA6A3B"/>
    <w:rsid w:val="00FB1634"/>
    <w:rsid w:val="00FB6146"/>
    <w:rsid w:val="00FD3490"/>
    <w:rsid w:val="00FD5EC6"/>
    <w:rsid w:val="00FE34FF"/>
    <w:rsid w:val="00FF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2CC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05F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Macintosh Word</Application>
  <DocSecurity>0</DocSecurity>
  <Lines>3</Lines>
  <Paragraphs>1</Paragraphs>
  <ScaleCrop>false</ScaleCrop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Willoughby</dc:creator>
  <cp:keywords/>
  <dc:description/>
  <cp:lastModifiedBy>Janna Willoughby</cp:lastModifiedBy>
  <cp:revision>1</cp:revision>
  <dcterms:created xsi:type="dcterms:W3CDTF">2017-03-08T20:33:00Z</dcterms:created>
  <dcterms:modified xsi:type="dcterms:W3CDTF">2017-03-08T20:33:00Z</dcterms:modified>
</cp:coreProperties>
</file>